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>
        <w:rPr>
          <w:rFonts w:hint="eastAsia" w:cs="Times New Roman"/>
          <w:b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Ci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-regulatory elements identified in all 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</w:rPr>
        <w:t>Rc</w:t>
      </w:r>
      <w:r>
        <w:rPr>
          <w:rFonts w:hint="default" w:ascii="Times New Roman" w:hAnsi="Times New Roman" w:cs="Times New Roman"/>
          <w:i/>
          <w:color w:val="auto"/>
          <w:sz w:val="24"/>
          <w:szCs w:val="24"/>
          <w:lang w:val="en-US" w:eastAsia="zh-CN"/>
        </w:rPr>
        <w:t>GPX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genes</w:t>
      </w:r>
    </w:p>
    <w:bookmarkEnd w:id="0"/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370"/>
        <w:gridCol w:w="2080"/>
        <w:gridCol w:w="1890"/>
        <w:gridCol w:w="21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178" w:type="dxa"/>
            <w:tcBorders>
              <w:bottom w:val="single" w:color="auto" w:sz="8" w:space="0"/>
              <w:tl2br w:val="nil"/>
              <w:tr2bl w:val="nil"/>
            </w:tcBorders>
            <w:noWrap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ene</w:t>
            </w:r>
          </w:p>
        </w:tc>
        <w:tc>
          <w:tcPr>
            <w:tcW w:w="237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Elements for light response</w:t>
            </w:r>
          </w:p>
        </w:tc>
        <w:tc>
          <w:tcPr>
            <w:tcW w:w="208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Elements for hormone response</w:t>
            </w:r>
          </w:p>
        </w:tc>
        <w:tc>
          <w:tcPr>
            <w:tcW w:w="189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Elements stress response</w:t>
            </w:r>
          </w:p>
        </w:tc>
        <w:tc>
          <w:tcPr>
            <w:tcW w:w="214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Elements for tissue specific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op w:val="single" w:color="auto" w:sz="8" w:space="0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GPX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-1</w:t>
            </w:r>
          </w:p>
        </w:tc>
        <w:tc>
          <w:tcPr>
            <w:tcW w:w="2370" w:type="dxa"/>
            <w:tcBorders>
              <w:top w:val="single" w:color="auto" w:sz="8" w:space="0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CA-motif</w:t>
            </w:r>
          </w:p>
        </w:tc>
        <w:tc>
          <w:tcPr>
            <w:tcW w:w="2080" w:type="dxa"/>
            <w:tcBorders>
              <w:top w:val="single" w:color="auto" w:sz="8" w:space="0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BRE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2140" w:type="dxa"/>
            <w:tcBorders>
              <w:top w:val="single" w:color="auto" w:sz="8" w:space="0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CAT-bo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E-box (2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*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B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*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Box 4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*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P-box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MYC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*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G-box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BS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*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GA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GT1-motif (2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*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RE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TCT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GPX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-2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LAMP-element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BR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B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CT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CGTCA-moti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B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sbp-CMA1c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ARE-moti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MYC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Box 4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CA-elemen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GACG-moti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-Box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GPX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E-box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ARE (4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CAT-bo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ATA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B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T1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B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I-box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MYC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GPX-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LAMP-element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GA-element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RE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CAT-bo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chs-CMA1a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ARE (3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LTR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Box 4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B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-Box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B (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T1-motif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2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  <w:lang w:val="en-US" w:eastAsia="zh-CN"/>
              </w:rPr>
              <w:t>GPX</w:t>
            </w: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  <w:t>-5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3-AF1 binding site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ABRE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B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-si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AE-box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CA-element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YC(2)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LAMP-element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TC-rich repeats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Box 4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WUN-motif</w:t>
            </w: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T1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-Box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GATA-motif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8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RE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represent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number of the elements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A92270"/>
    <w:rsid w:val="09B54769"/>
    <w:rsid w:val="0A8A5761"/>
    <w:rsid w:val="1B7303F6"/>
    <w:rsid w:val="284E158E"/>
    <w:rsid w:val="35871727"/>
    <w:rsid w:val="50980231"/>
    <w:rsid w:val="7EF8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晓宇</cp:lastModifiedBy>
  <cp:lastPrinted>2013-10-03T12:51:00Z</cp:lastPrinted>
  <dcterms:modified xsi:type="dcterms:W3CDTF">2021-09-12T22:40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67AABC2A60D4D7C9F7B55BE4E459437</vt:lpwstr>
  </property>
</Properties>
</file>